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435"/>
        <w:tblW w:w="4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20"/>
        <w:gridCol w:w="2260"/>
        <w:gridCol w:w="800"/>
      </w:tblGrid>
      <w:tr w:rsidR="00B02D93" w:rsidRPr="00B02D93" w:rsidTr="00B02D93">
        <w:trPr>
          <w:trHeight w:val="776"/>
        </w:trPr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rPr>
                <w:b/>
                <w:bCs/>
              </w:rPr>
              <w:t>Eccentricity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rPr>
                <w:b/>
                <w:bCs/>
              </w:rPr>
              <w:t>Final threshold RC (dB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rPr>
                <w:b/>
                <w:bCs/>
              </w:rPr>
              <w:t>N</w:t>
            </w:r>
          </w:p>
        </w:tc>
      </w:tr>
      <w:tr w:rsidR="00B02D93" w:rsidRPr="00B02D93" w:rsidTr="00B02D93">
        <w:trPr>
          <w:trHeight w:val="678"/>
        </w:trPr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t>12 superior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t>6.3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t>12</w:t>
            </w:r>
          </w:p>
        </w:tc>
      </w:tr>
      <w:tr w:rsidR="00B02D93" w:rsidRPr="00B02D93" w:rsidTr="00B02D93">
        <w:trPr>
          <w:trHeight w:val="38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t>8 superio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t>6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t>11</w:t>
            </w:r>
          </w:p>
        </w:tc>
      </w:tr>
      <w:tr w:rsidR="00B02D93" w:rsidRPr="00B02D93" w:rsidTr="00B02D93">
        <w:trPr>
          <w:trHeight w:val="38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t>6 superio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t>8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t>10</w:t>
            </w:r>
          </w:p>
        </w:tc>
      </w:tr>
      <w:tr w:rsidR="00B02D93" w:rsidRPr="00B02D93" w:rsidTr="00B02D93">
        <w:trPr>
          <w:trHeight w:val="38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t>4 superio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t>4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t>10</w:t>
            </w:r>
          </w:p>
        </w:tc>
      </w:tr>
      <w:tr w:rsidR="00B02D93" w:rsidRPr="00B02D93" w:rsidTr="00B02D93">
        <w:trPr>
          <w:trHeight w:val="38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t>4 inferio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t>5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t>11</w:t>
            </w:r>
          </w:p>
        </w:tc>
      </w:tr>
      <w:tr w:rsidR="00B02D93" w:rsidRPr="00B02D93" w:rsidTr="00B02D93">
        <w:trPr>
          <w:trHeight w:val="38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t>6 inferio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t>2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t>12</w:t>
            </w:r>
          </w:p>
        </w:tc>
      </w:tr>
      <w:tr w:rsidR="00B02D93" w:rsidRPr="00B02D93" w:rsidTr="00B02D93">
        <w:trPr>
          <w:trHeight w:val="38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t>8 inferio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t>2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t>11</w:t>
            </w:r>
          </w:p>
        </w:tc>
      </w:tr>
      <w:tr w:rsidR="00B02D93" w:rsidRPr="00B02D93" w:rsidTr="00B02D93">
        <w:trPr>
          <w:trHeight w:val="382"/>
        </w:trPr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t>12 inferio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t>1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02D93" w:rsidRPr="00B02D93" w:rsidRDefault="00B02D93" w:rsidP="00B02D93">
            <w:r w:rsidRPr="00B02D93">
              <w:t>11</w:t>
            </w:r>
          </w:p>
        </w:tc>
      </w:tr>
    </w:tbl>
    <w:p w:rsidR="00B02D93" w:rsidRDefault="00B02D93">
      <w:r w:rsidRPr="00B02D93">
        <w:rPr>
          <w:b/>
          <w:bCs/>
        </w:rPr>
        <w:t>Table S2</w:t>
      </w:r>
      <w:r>
        <w:rPr>
          <w:b/>
          <w:bCs/>
        </w:rPr>
        <w:t xml:space="preserve">:  Final calculated threshold </w:t>
      </w:r>
      <w:r w:rsidR="007F3242">
        <w:rPr>
          <w:b/>
          <w:bCs/>
        </w:rPr>
        <w:t>repeatability</w:t>
      </w:r>
      <w:bookmarkStart w:id="0" w:name="_GoBack"/>
      <w:bookmarkEnd w:id="0"/>
      <w:r>
        <w:rPr>
          <w:b/>
          <w:bCs/>
        </w:rPr>
        <w:t xml:space="preserve"> at each test point</w:t>
      </w:r>
    </w:p>
    <w:sectPr w:rsidR="00B02D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D93"/>
    <w:rsid w:val="007F3242"/>
    <w:rsid w:val="00B02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D057D"/>
  <w15:chartTrackingRefBased/>
  <w15:docId w15:val="{40072E6B-61F5-409F-8EA1-113403DFF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2D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D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0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kras, Catherine (NIH/NEI) [E]</dc:creator>
  <cp:keywords/>
  <dc:description/>
  <cp:lastModifiedBy>Cukras, Catherine (NIH/NEI) [E]</cp:lastModifiedBy>
  <cp:revision>2</cp:revision>
  <dcterms:created xsi:type="dcterms:W3CDTF">2020-01-08T15:59:00Z</dcterms:created>
  <dcterms:modified xsi:type="dcterms:W3CDTF">2020-01-08T23:11:00Z</dcterms:modified>
</cp:coreProperties>
</file>